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DC5C8" w14:textId="31E1527D" w:rsidR="000F20ED" w:rsidRDefault="000F20ED" w:rsidP="000F20ED">
      <w:pPr>
        <w:pStyle w:val="EndNoteBibliography"/>
        <w:ind w:left="720" w:hanging="720"/>
        <w:contextualSpacing/>
        <w:jc w:val="center"/>
        <w:rPr>
          <w:rFonts w:ascii="Times New Roman" w:hAnsi="Times New Roman" w:cs="Times New Roman"/>
          <w:b/>
          <w:bCs/>
          <w:szCs w:val="24"/>
        </w:rPr>
      </w:pPr>
      <w:r w:rsidRPr="0025568E">
        <w:rPr>
          <w:rFonts w:ascii="Times New Roman" w:hAnsi="Times New Roman" w:cs="Times New Roman"/>
          <w:b/>
          <w:bCs/>
          <w:szCs w:val="24"/>
        </w:rPr>
        <w:t>Supplementary</w:t>
      </w:r>
      <w:r w:rsidRPr="0025568E">
        <w:rPr>
          <w:rFonts w:ascii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Cs w:val="24"/>
        </w:rPr>
        <w:t>tables</w:t>
      </w:r>
    </w:p>
    <w:p w14:paraId="7EF4C116" w14:textId="65772831" w:rsidR="00981ECA" w:rsidRPr="0025568E" w:rsidRDefault="00981ECA" w:rsidP="00981ECA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  <w:szCs w:val="24"/>
        </w:rPr>
      </w:pPr>
      <w:r w:rsidRPr="0025568E">
        <w:rPr>
          <w:rFonts w:ascii="Times New Roman" w:hAnsi="Times New Roman" w:cs="Times New Roman"/>
          <w:b/>
          <w:bCs/>
          <w:szCs w:val="24"/>
        </w:rPr>
        <w:t xml:space="preserve">Supplementary table </w:t>
      </w:r>
      <w:r w:rsidRPr="0025568E">
        <w:rPr>
          <w:rFonts w:ascii="Times New Roman" w:hAnsi="Times New Roman" w:cs="Times New Roman" w:hint="eastAsia"/>
          <w:b/>
          <w:bCs/>
          <w:szCs w:val="24"/>
        </w:rPr>
        <w:t>1</w:t>
      </w:r>
      <w:r w:rsidRPr="0025568E">
        <w:rPr>
          <w:rFonts w:ascii="Times New Roman" w:hAnsi="Times New Roman" w:cs="Times New Roman"/>
          <w:b/>
          <w:bCs/>
          <w:szCs w:val="24"/>
        </w:rPr>
        <w:t>. si-RNA</w:t>
      </w:r>
      <w:r w:rsidRPr="0025568E">
        <w:rPr>
          <w:rFonts w:ascii="Times New Roman" w:hAnsi="Times New Roman" w:cs="Times New Roman" w:hint="eastAsia"/>
          <w:b/>
          <w:bCs/>
          <w:szCs w:val="24"/>
        </w:rPr>
        <w:t xml:space="preserve"> </w:t>
      </w:r>
      <w:r w:rsidRPr="0025568E">
        <w:rPr>
          <w:rFonts w:ascii="Times New Roman" w:hAnsi="Times New Roman" w:cs="Times New Roman"/>
          <w:b/>
          <w:bCs/>
          <w:szCs w:val="24"/>
        </w:rPr>
        <w:t>and shRNA sequences used in this study.</w:t>
      </w:r>
    </w:p>
    <w:p w14:paraId="663C49C1" w14:textId="77777777" w:rsidR="00981ECA" w:rsidRPr="0025568E" w:rsidRDefault="00981ECA" w:rsidP="00981ECA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  <w:szCs w:val="24"/>
        </w:rPr>
      </w:pPr>
      <w:r w:rsidRPr="0025568E">
        <w:rPr>
          <w:rFonts w:ascii="Times New Roman" w:hAnsi="Times New Roman" w:cs="Times New Roman"/>
          <w:b/>
          <w:bCs/>
          <w:szCs w:val="24"/>
        </w:rPr>
        <w:t xml:space="preserve">Supplementary table </w:t>
      </w:r>
      <w:r w:rsidRPr="0025568E">
        <w:rPr>
          <w:rFonts w:ascii="Times New Roman" w:hAnsi="Times New Roman" w:cs="Times New Roman" w:hint="eastAsia"/>
          <w:b/>
          <w:bCs/>
          <w:szCs w:val="24"/>
        </w:rPr>
        <w:t>2</w:t>
      </w:r>
      <w:r w:rsidRPr="0025568E">
        <w:rPr>
          <w:rFonts w:ascii="Times New Roman" w:hAnsi="Times New Roman" w:cs="Times New Roman"/>
          <w:b/>
          <w:bCs/>
          <w:szCs w:val="24"/>
        </w:rPr>
        <w:t>. Primer sequence</w:t>
      </w:r>
      <w:r>
        <w:rPr>
          <w:rFonts w:ascii="Times New Roman" w:hAnsi="Times New Roman" w:cs="Times New Roman"/>
          <w:b/>
          <w:bCs/>
          <w:szCs w:val="24"/>
        </w:rPr>
        <w:t>s</w:t>
      </w:r>
      <w:r w:rsidRPr="0025568E">
        <w:rPr>
          <w:rFonts w:ascii="Times New Roman" w:hAnsi="Times New Roman" w:cs="Times New Roman"/>
          <w:b/>
          <w:bCs/>
          <w:szCs w:val="24"/>
        </w:rPr>
        <w:t xml:space="preserve"> used in this study.</w:t>
      </w:r>
    </w:p>
    <w:p w14:paraId="7EC86B74" w14:textId="77777777" w:rsidR="00981ECA" w:rsidRPr="00981ECA" w:rsidRDefault="00981ECA" w:rsidP="00BC6E5F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  <w:szCs w:val="24"/>
        </w:rPr>
      </w:pPr>
    </w:p>
    <w:p w14:paraId="504110BF" w14:textId="77777777" w:rsidR="00981ECA" w:rsidRDefault="00981ECA" w:rsidP="00BC6E5F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  <w:szCs w:val="24"/>
        </w:rPr>
      </w:pPr>
    </w:p>
    <w:p w14:paraId="2046821C" w14:textId="77777777" w:rsidR="00981ECA" w:rsidRDefault="00981ECA" w:rsidP="00BC6E5F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  <w:szCs w:val="24"/>
        </w:rPr>
      </w:pPr>
    </w:p>
    <w:p w14:paraId="59D0049B" w14:textId="77777777" w:rsidR="00981ECA" w:rsidRDefault="00981ECA" w:rsidP="00BC6E5F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  <w:szCs w:val="24"/>
        </w:rPr>
      </w:pPr>
    </w:p>
    <w:p w14:paraId="6A18B5AD" w14:textId="77777777" w:rsidR="00981ECA" w:rsidRDefault="00981ECA" w:rsidP="00BC6E5F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  <w:szCs w:val="24"/>
        </w:rPr>
      </w:pPr>
    </w:p>
    <w:p w14:paraId="5162E8B1" w14:textId="77777777" w:rsidR="00981ECA" w:rsidRDefault="00981ECA" w:rsidP="00BC6E5F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  <w:szCs w:val="24"/>
        </w:rPr>
      </w:pPr>
    </w:p>
    <w:p w14:paraId="571FA143" w14:textId="77777777" w:rsidR="00981ECA" w:rsidRDefault="00981ECA" w:rsidP="00BC6E5F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  <w:szCs w:val="24"/>
        </w:rPr>
      </w:pPr>
    </w:p>
    <w:p w14:paraId="3BC91289" w14:textId="77777777" w:rsidR="00981ECA" w:rsidRDefault="00981ECA" w:rsidP="00BC6E5F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  <w:szCs w:val="24"/>
        </w:rPr>
      </w:pPr>
    </w:p>
    <w:p w14:paraId="3A1EA500" w14:textId="77777777" w:rsidR="00981ECA" w:rsidRDefault="00981ECA" w:rsidP="00BC6E5F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  <w:szCs w:val="24"/>
        </w:rPr>
      </w:pPr>
    </w:p>
    <w:p w14:paraId="35C016D4" w14:textId="77777777" w:rsidR="00981ECA" w:rsidRDefault="00981ECA" w:rsidP="00BC6E5F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  <w:szCs w:val="24"/>
        </w:rPr>
      </w:pPr>
    </w:p>
    <w:p w14:paraId="0584EAA7" w14:textId="77777777" w:rsidR="00981ECA" w:rsidRDefault="00981ECA" w:rsidP="00BC6E5F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  <w:szCs w:val="24"/>
        </w:rPr>
      </w:pPr>
    </w:p>
    <w:p w14:paraId="1C21F8E5" w14:textId="77777777" w:rsidR="00981ECA" w:rsidRDefault="00981ECA" w:rsidP="00BC6E5F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  <w:szCs w:val="24"/>
        </w:rPr>
      </w:pPr>
    </w:p>
    <w:p w14:paraId="29209796" w14:textId="77777777" w:rsidR="00981ECA" w:rsidRDefault="00981ECA" w:rsidP="00BC6E5F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  <w:szCs w:val="24"/>
        </w:rPr>
      </w:pPr>
    </w:p>
    <w:p w14:paraId="37816CAC" w14:textId="77777777" w:rsidR="00981ECA" w:rsidRDefault="00981ECA" w:rsidP="00BC6E5F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  <w:szCs w:val="24"/>
        </w:rPr>
      </w:pPr>
    </w:p>
    <w:p w14:paraId="6A889ED2" w14:textId="77777777" w:rsidR="00981ECA" w:rsidRDefault="00981ECA" w:rsidP="00BC6E5F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  <w:szCs w:val="24"/>
        </w:rPr>
      </w:pPr>
    </w:p>
    <w:p w14:paraId="754F787B" w14:textId="77777777" w:rsidR="00981ECA" w:rsidRDefault="00981ECA" w:rsidP="00BC6E5F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  <w:szCs w:val="24"/>
        </w:rPr>
      </w:pPr>
    </w:p>
    <w:p w14:paraId="6D97D378" w14:textId="77777777" w:rsidR="00981ECA" w:rsidRDefault="00981ECA" w:rsidP="00BC6E5F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  <w:szCs w:val="24"/>
        </w:rPr>
      </w:pPr>
    </w:p>
    <w:p w14:paraId="1DC72800" w14:textId="77777777" w:rsidR="00981ECA" w:rsidRDefault="00981ECA" w:rsidP="00BC6E5F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  <w:szCs w:val="24"/>
        </w:rPr>
      </w:pPr>
    </w:p>
    <w:p w14:paraId="15F1E971" w14:textId="77777777" w:rsidR="00981ECA" w:rsidRDefault="00981ECA" w:rsidP="00BC6E5F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  <w:szCs w:val="24"/>
        </w:rPr>
      </w:pPr>
    </w:p>
    <w:p w14:paraId="082E5559" w14:textId="38899F5E" w:rsidR="00BC6E5F" w:rsidRPr="0025568E" w:rsidRDefault="00A11ED9" w:rsidP="00BC6E5F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  <w:szCs w:val="24"/>
        </w:rPr>
      </w:pPr>
      <w:r w:rsidRPr="0025568E">
        <w:rPr>
          <w:rFonts w:ascii="Times New Roman" w:hAnsi="Times New Roman" w:cs="Times New Roman"/>
          <w:b/>
          <w:bCs/>
          <w:szCs w:val="24"/>
        </w:rPr>
        <w:lastRenderedPageBreak/>
        <w:t xml:space="preserve">Supplementary table </w:t>
      </w:r>
      <w:r w:rsidRPr="0025568E">
        <w:rPr>
          <w:rFonts w:ascii="Times New Roman" w:hAnsi="Times New Roman" w:cs="Times New Roman" w:hint="eastAsia"/>
          <w:b/>
          <w:bCs/>
          <w:szCs w:val="24"/>
        </w:rPr>
        <w:t>1</w:t>
      </w:r>
      <w:r w:rsidRPr="0025568E">
        <w:rPr>
          <w:rFonts w:ascii="Times New Roman" w:hAnsi="Times New Roman" w:cs="Times New Roman"/>
          <w:b/>
          <w:bCs/>
          <w:szCs w:val="24"/>
        </w:rPr>
        <w:t>. si-RNA</w:t>
      </w:r>
      <w:r w:rsidRPr="0025568E">
        <w:rPr>
          <w:rFonts w:ascii="Times New Roman" w:hAnsi="Times New Roman" w:cs="Times New Roman" w:hint="eastAsia"/>
          <w:b/>
          <w:bCs/>
          <w:szCs w:val="24"/>
        </w:rPr>
        <w:t xml:space="preserve"> </w:t>
      </w:r>
      <w:r w:rsidR="00BC6E5F" w:rsidRPr="0025568E">
        <w:rPr>
          <w:rFonts w:ascii="Times New Roman" w:hAnsi="Times New Roman" w:cs="Times New Roman"/>
          <w:b/>
          <w:bCs/>
          <w:szCs w:val="24"/>
        </w:rPr>
        <w:t>and shRNA sequences used in this study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1843"/>
        <w:gridCol w:w="5720"/>
      </w:tblGrid>
      <w:tr w:rsidR="00BC6E5F" w:rsidRPr="00860E86" w14:paraId="61970FA7" w14:textId="77777777" w:rsidTr="00BE1684"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</w:tcPr>
          <w:p w14:paraId="748CFED0" w14:textId="77777777" w:rsidR="00BC6E5F" w:rsidRPr="00860E86" w:rsidRDefault="00BC6E5F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 xml:space="preserve">Method   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0185657" w14:textId="77777777" w:rsidR="00BC6E5F" w:rsidRPr="00860E86" w:rsidRDefault="00BC6E5F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 xml:space="preserve">    Name  </w:t>
            </w:r>
          </w:p>
        </w:tc>
        <w:tc>
          <w:tcPr>
            <w:tcW w:w="5720" w:type="dxa"/>
            <w:tcBorders>
              <w:left w:val="nil"/>
              <w:bottom w:val="single" w:sz="4" w:space="0" w:color="auto"/>
              <w:right w:val="nil"/>
            </w:tcBorders>
          </w:tcPr>
          <w:p w14:paraId="20B52D49" w14:textId="77777777" w:rsidR="00BC6E5F" w:rsidRPr="00860E86" w:rsidRDefault="00BC6E5F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Sequence (5’-3’)</w:t>
            </w:r>
          </w:p>
        </w:tc>
      </w:tr>
      <w:tr w:rsidR="00BC6E5F" w:rsidRPr="00860E86" w14:paraId="063AAE95" w14:textId="77777777" w:rsidTr="00BE1684">
        <w:tc>
          <w:tcPr>
            <w:tcW w:w="959" w:type="dxa"/>
            <w:tcBorders>
              <w:left w:val="nil"/>
              <w:bottom w:val="nil"/>
              <w:right w:val="nil"/>
            </w:tcBorders>
          </w:tcPr>
          <w:p w14:paraId="7B40541A" w14:textId="77777777" w:rsidR="00BC6E5F" w:rsidRPr="00860E86" w:rsidRDefault="00BC6E5F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0E86">
              <w:rPr>
                <w:rFonts w:ascii="Times New Roman" w:hAnsi="Times New Roman" w:cs="Times New Roman"/>
                <w:szCs w:val="21"/>
              </w:rPr>
              <w:t>si</w:t>
            </w:r>
            <w:proofErr w:type="spellEnd"/>
            <w:r w:rsidRPr="00860E86">
              <w:rPr>
                <w:rFonts w:ascii="Times New Roman" w:hAnsi="Times New Roman" w:cs="Times New Roman"/>
                <w:szCs w:val="21"/>
              </w:rPr>
              <w:t xml:space="preserve">-RNA  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DE772DD" w14:textId="77777777" w:rsidR="00BC6E5F" w:rsidRPr="00860E86" w:rsidRDefault="00BC6E5F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si-SF3B4#1</w:t>
            </w:r>
          </w:p>
        </w:tc>
        <w:tc>
          <w:tcPr>
            <w:tcW w:w="5720" w:type="dxa"/>
            <w:tcBorders>
              <w:left w:val="nil"/>
              <w:bottom w:val="nil"/>
              <w:right w:val="nil"/>
            </w:tcBorders>
          </w:tcPr>
          <w:p w14:paraId="632E6738" w14:textId="77777777" w:rsidR="00BC6E5F" w:rsidRPr="00860E86" w:rsidRDefault="00BC6E5F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GGAUGAGAAGGUUAGUGAATT</w:t>
            </w:r>
          </w:p>
        </w:tc>
      </w:tr>
      <w:tr w:rsidR="00BC6E5F" w:rsidRPr="00860E86" w14:paraId="52E6E9A3" w14:textId="77777777" w:rsidTr="00BE168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4483870" w14:textId="77777777" w:rsidR="00BC6E5F" w:rsidRPr="00860E86" w:rsidRDefault="00BC6E5F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0E86">
              <w:rPr>
                <w:rFonts w:ascii="Times New Roman" w:hAnsi="Times New Roman" w:cs="Times New Roman"/>
                <w:szCs w:val="21"/>
              </w:rPr>
              <w:t>si</w:t>
            </w:r>
            <w:proofErr w:type="spellEnd"/>
            <w:r w:rsidRPr="00860E86">
              <w:rPr>
                <w:rFonts w:ascii="Times New Roman" w:hAnsi="Times New Roman" w:cs="Times New Roman"/>
                <w:szCs w:val="21"/>
              </w:rPr>
              <w:t xml:space="preserve">-RNA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A9DDE8" w14:textId="77777777" w:rsidR="00BC6E5F" w:rsidRPr="00860E86" w:rsidRDefault="00BC6E5F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 xml:space="preserve">si-SF3B4#2  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14:paraId="5CB2D01E" w14:textId="77777777" w:rsidR="00BC6E5F" w:rsidRPr="00860E86" w:rsidRDefault="00BC6E5F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GCACCAAGGCUAUGGCUUUTT</w:t>
            </w:r>
          </w:p>
        </w:tc>
      </w:tr>
      <w:tr w:rsidR="00BC6E5F" w:rsidRPr="00860E86" w14:paraId="3429544C" w14:textId="77777777" w:rsidTr="00BE168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F9DEAC7" w14:textId="77777777" w:rsidR="00BC6E5F" w:rsidRPr="00860E86" w:rsidRDefault="00BC6E5F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0E86">
              <w:rPr>
                <w:rFonts w:ascii="Times New Roman" w:hAnsi="Times New Roman" w:cs="Times New Roman"/>
                <w:szCs w:val="21"/>
              </w:rPr>
              <w:t>si</w:t>
            </w:r>
            <w:proofErr w:type="spellEnd"/>
            <w:r w:rsidRPr="00860E86">
              <w:rPr>
                <w:rFonts w:ascii="Times New Roman" w:hAnsi="Times New Roman" w:cs="Times New Roman"/>
                <w:szCs w:val="21"/>
              </w:rPr>
              <w:t xml:space="preserve">-RNA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44C8F4" w14:textId="77777777" w:rsidR="00BC6E5F" w:rsidRPr="00860E86" w:rsidRDefault="00A11ED9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si-SPAG5</w:t>
            </w:r>
            <w:r w:rsidR="00BC6E5F" w:rsidRPr="00860E86">
              <w:rPr>
                <w:rFonts w:ascii="Times New Roman" w:hAnsi="Times New Roman" w:cs="Times New Roman"/>
                <w:szCs w:val="21"/>
              </w:rPr>
              <w:t xml:space="preserve">#1  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14:paraId="31DE31CD" w14:textId="77777777" w:rsidR="00BC6E5F" w:rsidRPr="00860E86" w:rsidRDefault="003175A7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eastAsia="等线" w:hAnsi="Times New Roman" w:cs="Times New Roman"/>
                <w:kern w:val="0"/>
                <w:szCs w:val="21"/>
              </w:rPr>
              <w:t>GGACUUAGUACCUUCUGAATT</w:t>
            </w:r>
          </w:p>
        </w:tc>
      </w:tr>
      <w:tr w:rsidR="00BC6E5F" w:rsidRPr="00860E86" w14:paraId="1F18A3C5" w14:textId="77777777" w:rsidTr="00BE168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093C4BF" w14:textId="77777777" w:rsidR="00BC6E5F" w:rsidRPr="00860E86" w:rsidRDefault="00BC6E5F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0E86">
              <w:rPr>
                <w:rFonts w:ascii="Times New Roman" w:hAnsi="Times New Roman" w:cs="Times New Roman"/>
                <w:szCs w:val="21"/>
              </w:rPr>
              <w:t>si</w:t>
            </w:r>
            <w:proofErr w:type="spellEnd"/>
            <w:r w:rsidRPr="00860E86">
              <w:rPr>
                <w:rFonts w:ascii="Times New Roman" w:hAnsi="Times New Roman" w:cs="Times New Roman"/>
                <w:szCs w:val="21"/>
              </w:rPr>
              <w:t xml:space="preserve">-RNA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EFA4C3" w14:textId="77777777" w:rsidR="00BC6E5F" w:rsidRPr="00860E86" w:rsidRDefault="00A11ED9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si-</w:t>
            </w:r>
            <w:r w:rsidRPr="00860E86">
              <w:rPr>
                <w:rFonts w:ascii="Times New Roman" w:hAnsi="Times New Roman" w:cs="Times New Roman" w:hint="eastAsia"/>
                <w:szCs w:val="21"/>
              </w:rPr>
              <w:t>SPAG5</w:t>
            </w:r>
            <w:r w:rsidR="00BC6E5F" w:rsidRPr="00860E86"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14:paraId="17908A5C" w14:textId="77777777" w:rsidR="00BC6E5F" w:rsidRPr="00860E86" w:rsidRDefault="003175A7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eastAsia="等线" w:hAnsi="Times New Roman" w:cs="Times New Roman"/>
                <w:kern w:val="0"/>
                <w:szCs w:val="21"/>
              </w:rPr>
              <w:t>GGUGUAAAUACCUCCGUCATT</w:t>
            </w:r>
          </w:p>
        </w:tc>
      </w:tr>
      <w:tr w:rsidR="00BC6E5F" w:rsidRPr="00860E86" w14:paraId="79F34187" w14:textId="77777777" w:rsidTr="00BE168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F4F86D3" w14:textId="77777777" w:rsidR="00BC6E5F" w:rsidRPr="00860E86" w:rsidRDefault="00BC6E5F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0E86">
              <w:rPr>
                <w:rFonts w:ascii="Times New Roman" w:hAnsi="Times New Roman" w:cs="Times New Roman"/>
                <w:szCs w:val="21"/>
              </w:rPr>
              <w:t>si</w:t>
            </w:r>
            <w:proofErr w:type="spellEnd"/>
            <w:r w:rsidRPr="00860E86">
              <w:rPr>
                <w:rFonts w:ascii="Times New Roman" w:hAnsi="Times New Roman" w:cs="Times New Roman"/>
                <w:szCs w:val="21"/>
              </w:rPr>
              <w:t xml:space="preserve">-RNA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F4005A" w14:textId="77777777" w:rsidR="00BC6E5F" w:rsidRPr="00860E86" w:rsidRDefault="00BC6E5F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negative control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14:paraId="43BE6346" w14:textId="77777777" w:rsidR="00BC6E5F" w:rsidRPr="00860E86" w:rsidRDefault="00BC6E5F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UUCUCCGAACGUGUCACGUTT</w:t>
            </w:r>
          </w:p>
        </w:tc>
      </w:tr>
      <w:tr w:rsidR="00574C0E" w:rsidRPr="00860E86" w14:paraId="10C5F34E" w14:textId="77777777" w:rsidTr="00BE168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425D4BA" w14:textId="77777777" w:rsidR="00574C0E" w:rsidRPr="00860E86" w:rsidRDefault="00574C0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0E86">
              <w:rPr>
                <w:rFonts w:ascii="Times New Roman" w:hAnsi="Times New Roman" w:cs="Times New Roman"/>
                <w:szCs w:val="21"/>
              </w:rPr>
              <w:t>sh</w:t>
            </w:r>
            <w:proofErr w:type="spellEnd"/>
            <w:r w:rsidRPr="00860E86">
              <w:rPr>
                <w:rFonts w:ascii="Times New Roman" w:hAnsi="Times New Roman" w:cs="Times New Roman"/>
                <w:szCs w:val="21"/>
              </w:rPr>
              <w:t>-R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5EA0A3" w14:textId="77777777" w:rsidR="00574C0E" w:rsidRPr="00860E86" w:rsidRDefault="00574C0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sh-SF3B4-F1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14:paraId="5B45687A" w14:textId="056F046C" w:rsidR="00574C0E" w:rsidRPr="00860E86" w:rsidRDefault="00574C0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CCGGGGATGAGAAGGTTAGTGAACCCTCGAGGGTTCACTAACCTTCTCATCCTTTTTG</w:t>
            </w:r>
          </w:p>
        </w:tc>
      </w:tr>
      <w:tr w:rsidR="00574C0E" w:rsidRPr="00860E86" w14:paraId="4D659C30" w14:textId="77777777" w:rsidTr="00BE168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513A8CB" w14:textId="77777777" w:rsidR="00574C0E" w:rsidRPr="00860E86" w:rsidRDefault="00574C0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0E86">
              <w:rPr>
                <w:rFonts w:ascii="Times New Roman" w:hAnsi="Times New Roman" w:cs="Times New Roman"/>
                <w:szCs w:val="21"/>
              </w:rPr>
              <w:t>sh</w:t>
            </w:r>
            <w:proofErr w:type="spellEnd"/>
            <w:r w:rsidRPr="00860E86">
              <w:rPr>
                <w:rFonts w:ascii="Times New Roman" w:hAnsi="Times New Roman" w:cs="Times New Roman"/>
                <w:szCs w:val="21"/>
              </w:rPr>
              <w:t xml:space="preserve">-RNA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3F22BA" w14:textId="77777777" w:rsidR="00574C0E" w:rsidRPr="00860E86" w:rsidRDefault="00574C0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 xml:space="preserve">sh-SF3B4-R1  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14:paraId="47240F23" w14:textId="733C6234" w:rsidR="00574C0E" w:rsidRPr="00860E86" w:rsidRDefault="00574C0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AATTCAAAAAGGATGAGAAGGTTAGTGAACCCTCGAGGGTTCACTAACCTTCTCATCC</w:t>
            </w:r>
          </w:p>
        </w:tc>
      </w:tr>
      <w:tr w:rsidR="00574C0E" w:rsidRPr="00860E86" w14:paraId="1F949FD9" w14:textId="77777777" w:rsidTr="00BE1684">
        <w:tc>
          <w:tcPr>
            <w:tcW w:w="959" w:type="dxa"/>
            <w:tcBorders>
              <w:top w:val="nil"/>
              <w:left w:val="nil"/>
              <w:right w:val="nil"/>
            </w:tcBorders>
          </w:tcPr>
          <w:p w14:paraId="480C74B2" w14:textId="0041C3C1" w:rsidR="00574C0E" w:rsidRPr="00860E86" w:rsidRDefault="00574C0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0E5AB68" w14:textId="5D116AF9" w:rsidR="00574C0E" w:rsidRPr="00860E86" w:rsidRDefault="00574C0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20" w:type="dxa"/>
            <w:tcBorders>
              <w:top w:val="nil"/>
              <w:left w:val="nil"/>
              <w:right w:val="nil"/>
            </w:tcBorders>
          </w:tcPr>
          <w:p w14:paraId="25ED66FC" w14:textId="2BAE697B" w:rsidR="00574C0E" w:rsidRPr="00860E86" w:rsidRDefault="00574C0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3C51A8E" w14:textId="4AE1EDDE" w:rsidR="008F2312" w:rsidRDefault="008B23C6"/>
    <w:p w14:paraId="586F46C6" w14:textId="3FFAEDB3" w:rsidR="0025568E" w:rsidRDefault="0025568E"/>
    <w:p w14:paraId="187DC8B7" w14:textId="2C89E268" w:rsidR="0025568E" w:rsidRDefault="0025568E"/>
    <w:p w14:paraId="40BF8606" w14:textId="0E8570A5" w:rsidR="0025568E" w:rsidRDefault="0025568E"/>
    <w:p w14:paraId="303F22F7" w14:textId="012D19FA" w:rsidR="0025568E" w:rsidRDefault="0025568E"/>
    <w:p w14:paraId="3A4A40CC" w14:textId="4DA495B2" w:rsidR="0025568E" w:rsidRDefault="0025568E"/>
    <w:p w14:paraId="3E0FACD3" w14:textId="7A65E85A" w:rsidR="0025568E" w:rsidRDefault="0025568E"/>
    <w:p w14:paraId="328FAC66" w14:textId="4CD58784" w:rsidR="0025568E" w:rsidRDefault="0025568E"/>
    <w:p w14:paraId="36BCB137" w14:textId="7FE751C9" w:rsidR="0025568E" w:rsidRDefault="0025568E"/>
    <w:p w14:paraId="68397ECF" w14:textId="00C2AF88" w:rsidR="0025568E" w:rsidRDefault="0025568E"/>
    <w:p w14:paraId="47D4B033" w14:textId="45786C6B" w:rsidR="0025568E" w:rsidRDefault="0025568E"/>
    <w:p w14:paraId="37E42CA6" w14:textId="4791A5BC" w:rsidR="0025568E" w:rsidRDefault="0025568E"/>
    <w:p w14:paraId="398FF770" w14:textId="63144ADE" w:rsidR="0025568E" w:rsidRDefault="0025568E"/>
    <w:p w14:paraId="1C8915EB" w14:textId="521AA818" w:rsidR="0025568E" w:rsidRDefault="0025568E"/>
    <w:p w14:paraId="63AF84BF" w14:textId="5F848008" w:rsidR="0025568E" w:rsidRDefault="0025568E"/>
    <w:p w14:paraId="79309B47" w14:textId="58C1F3F8" w:rsidR="0025568E" w:rsidRDefault="0025568E"/>
    <w:p w14:paraId="23B950A1" w14:textId="1756FAAC" w:rsidR="0025568E" w:rsidRDefault="0025568E"/>
    <w:p w14:paraId="7EDB4537" w14:textId="3CFB39AE" w:rsidR="0025568E" w:rsidRDefault="0025568E"/>
    <w:p w14:paraId="0CE094DE" w14:textId="1EBBB529" w:rsidR="0025568E" w:rsidRDefault="0025568E"/>
    <w:p w14:paraId="22219554" w14:textId="5076121D" w:rsidR="0025568E" w:rsidRDefault="0025568E"/>
    <w:p w14:paraId="5CA1C2AB" w14:textId="44B5F5AF" w:rsidR="00860E86" w:rsidRDefault="00860E86"/>
    <w:p w14:paraId="139F1311" w14:textId="103BCE06" w:rsidR="00860E86" w:rsidRDefault="00860E86"/>
    <w:p w14:paraId="615B7A98" w14:textId="752F677B" w:rsidR="00860E86" w:rsidRDefault="00860E86"/>
    <w:p w14:paraId="36A1E2BA" w14:textId="72DF0F42" w:rsidR="00860E86" w:rsidRDefault="00860E86"/>
    <w:p w14:paraId="7259529B" w14:textId="77777777" w:rsidR="00C13A39" w:rsidRDefault="00C13A39">
      <w:pPr>
        <w:rPr>
          <w:rFonts w:hint="eastAsia"/>
        </w:rPr>
      </w:pPr>
    </w:p>
    <w:p w14:paraId="6BDB8794" w14:textId="6C6684DF" w:rsidR="0025568E" w:rsidRPr="0025568E" w:rsidRDefault="0025568E" w:rsidP="0025568E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  <w:szCs w:val="24"/>
        </w:rPr>
      </w:pPr>
      <w:bookmarkStart w:id="0" w:name="_Hlk82171417"/>
      <w:r w:rsidRPr="0025568E">
        <w:rPr>
          <w:rFonts w:ascii="Times New Roman" w:hAnsi="Times New Roman" w:cs="Times New Roman"/>
          <w:b/>
          <w:bCs/>
          <w:szCs w:val="24"/>
        </w:rPr>
        <w:lastRenderedPageBreak/>
        <w:t xml:space="preserve">Supplementary table </w:t>
      </w:r>
      <w:r w:rsidRPr="0025568E">
        <w:rPr>
          <w:rFonts w:ascii="Times New Roman" w:hAnsi="Times New Roman" w:cs="Times New Roman" w:hint="eastAsia"/>
          <w:b/>
          <w:bCs/>
          <w:szCs w:val="24"/>
        </w:rPr>
        <w:t>2</w:t>
      </w:r>
      <w:r w:rsidRPr="0025568E">
        <w:rPr>
          <w:rFonts w:ascii="Times New Roman" w:hAnsi="Times New Roman" w:cs="Times New Roman"/>
          <w:b/>
          <w:bCs/>
          <w:szCs w:val="24"/>
        </w:rPr>
        <w:t>. Primer sequence</w:t>
      </w:r>
      <w:r w:rsidR="005B2685">
        <w:rPr>
          <w:rFonts w:ascii="Times New Roman" w:hAnsi="Times New Roman" w:cs="Times New Roman"/>
          <w:b/>
          <w:bCs/>
          <w:szCs w:val="24"/>
        </w:rPr>
        <w:t>s</w:t>
      </w:r>
      <w:r w:rsidRPr="0025568E">
        <w:rPr>
          <w:rFonts w:ascii="Times New Roman" w:hAnsi="Times New Roman" w:cs="Times New Roman"/>
          <w:b/>
          <w:bCs/>
          <w:szCs w:val="24"/>
        </w:rPr>
        <w:t xml:space="preserve"> used in this stud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61"/>
        <w:gridCol w:w="2508"/>
        <w:gridCol w:w="3553"/>
      </w:tblGrid>
      <w:tr w:rsidR="0025568E" w:rsidRPr="00860E86" w14:paraId="0E6B2AD1" w14:textId="77777777" w:rsidTr="00A958F0">
        <w:tc>
          <w:tcPr>
            <w:tcW w:w="2840" w:type="dxa"/>
            <w:tcBorders>
              <w:left w:val="nil"/>
              <w:bottom w:val="single" w:sz="4" w:space="0" w:color="auto"/>
              <w:right w:val="nil"/>
            </w:tcBorders>
          </w:tcPr>
          <w:bookmarkEnd w:id="0"/>
          <w:p w14:paraId="5FED3046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Method</w:t>
            </w: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</w:tcPr>
          <w:p w14:paraId="2961E2D8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</w:tcPr>
          <w:p w14:paraId="2B484426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Sequence (5’-3’)</w:t>
            </w:r>
          </w:p>
        </w:tc>
      </w:tr>
      <w:tr w:rsidR="0025568E" w:rsidRPr="00860E86" w14:paraId="18F4C6D4" w14:textId="77777777" w:rsidTr="00A958F0">
        <w:tc>
          <w:tcPr>
            <w:tcW w:w="2840" w:type="dxa"/>
            <w:tcBorders>
              <w:left w:val="nil"/>
              <w:bottom w:val="nil"/>
              <w:right w:val="nil"/>
            </w:tcBorders>
          </w:tcPr>
          <w:p w14:paraId="40565291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qPCR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</w:tcPr>
          <w:p w14:paraId="4AAA58D2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GAPDH-F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</w:tcPr>
          <w:p w14:paraId="041E4975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GGTCTCCTCTGACTTCAACA</w:t>
            </w:r>
          </w:p>
        </w:tc>
      </w:tr>
      <w:tr w:rsidR="0025568E" w:rsidRPr="00860E86" w14:paraId="23AC82E7" w14:textId="77777777" w:rsidTr="00A958F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17C64C6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qPC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C32A46C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GAPDH-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DDA8851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GTGAGGGTCTCTCTCTTCCT</w:t>
            </w:r>
          </w:p>
        </w:tc>
      </w:tr>
      <w:tr w:rsidR="0025568E" w:rsidRPr="00860E86" w14:paraId="467439C1" w14:textId="77777777" w:rsidTr="00A958F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C269044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qPC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E794AF5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 xml:space="preserve">SF3B4-F 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E3D7311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AGTCAACACCCACATGCCAA</w:t>
            </w:r>
          </w:p>
        </w:tc>
      </w:tr>
      <w:tr w:rsidR="0025568E" w:rsidRPr="00860E86" w14:paraId="4FE4FFE5" w14:textId="77777777" w:rsidTr="00A958F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3D86E36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qPC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1090A4C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SF3B4-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2DCE90A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CACCCGTATTGGCTTCCCAT</w:t>
            </w:r>
          </w:p>
        </w:tc>
      </w:tr>
      <w:tr w:rsidR="0025568E" w:rsidRPr="00860E86" w14:paraId="5E3ABA7E" w14:textId="77777777" w:rsidTr="00A958F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F39D72D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qPC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9008ACE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SPAG5-F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4D9AFD0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GCATGGAGCTATGGAGGAAAG</w:t>
            </w:r>
          </w:p>
        </w:tc>
      </w:tr>
      <w:tr w:rsidR="0025568E" w:rsidRPr="00860E86" w14:paraId="58539516" w14:textId="77777777" w:rsidTr="00A958F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E115E66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qPC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B5F34BD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SPAG5-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E770DA7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TCAGAGCCAAGAATCCTACCAA</w:t>
            </w:r>
          </w:p>
        </w:tc>
      </w:tr>
      <w:tr w:rsidR="0025568E" w:rsidRPr="00860E86" w14:paraId="79864D0F" w14:textId="77777777" w:rsidTr="00A958F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98B4988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qPC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F90A666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CLIC3-F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B4C4F2D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CCTCAAGGGCGTACCTTTCAC</w:t>
            </w:r>
          </w:p>
        </w:tc>
      </w:tr>
      <w:tr w:rsidR="0025568E" w:rsidRPr="00860E86" w14:paraId="71337300" w14:textId="77777777" w:rsidTr="00A958F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0471EE1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qPC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3785CE7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CLIC3-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B90E87B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GTCGCTGTCATAGAGCAGGA</w:t>
            </w:r>
          </w:p>
        </w:tc>
      </w:tr>
      <w:tr w:rsidR="0025568E" w:rsidRPr="00860E86" w14:paraId="7AC7BEB6" w14:textId="77777777" w:rsidTr="00A958F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DCFA94E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qPC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29EFB2B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MATR3-F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8164E54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CAGCAGTCTACAAATCCAGCACC</w:t>
            </w:r>
          </w:p>
        </w:tc>
      </w:tr>
      <w:tr w:rsidR="0025568E" w:rsidRPr="00860E86" w14:paraId="7DD0A47D" w14:textId="77777777" w:rsidTr="00A958F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BEC46EC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qPC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269C0DA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MATR3-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E181AFF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CTGCATGTGTCTAGGTCCTTGC</w:t>
            </w:r>
          </w:p>
        </w:tc>
      </w:tr>
      <w:tr w:rsidR="0025568E" w:rsidRPr="00860E86" w14:paraId="6B1E95EA" w14:textId="77777777" w:rsidTr="00A958F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843595A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qPC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AC7BAF8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PKD1-F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B5C9DCD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AGCAGCACGGTCACCATTCCAC</w:t>
            </w:r>
          </w:p>
        </w:tc>
      </w:tr>
      <w:tr w:rsidR="0025568E" w:rsidRPr="00860E86" w14:paraId="761E8C5F" w14:textId="77777777" w:rsidTr="00A958F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F6A270D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qPC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668C6B5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PKD1-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C9BF54E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CACTCCAAGGACACAATGGGCA</w:t>
            </w:r>
          </w:p>
        </w:tc>
      </w:tr>
      <w:tr w:rsidR="0025568E" w:rsidRPr="00860E86" w14:paraId="53FD531F" w14:textId="77777777" w:rsidTr="00A958F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CFC0CF4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qPC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C89AA9B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MARS-F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862DE78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GGCAAGCTCATCAATGCTGTCG</w:t>
            </w:r>
          </w:p>
        </w:tc>
      </w:tr>
      <w:tr w:rsidR="0025568E" w:rsidRPr="00860E86" w14:paraId="4E4B20F3" w14:textId="77777777" w:rsidTr="00A958F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86AA893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qPC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ED1E0D9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MARS-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4ABCFAF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AACCACTCCTCCAGTCGCTTCT</w:t>
            </w:r>
          </w:p>
        </w:tc>
      </w:tr>
      <w:tr w:rsidR="0025568E" w:rsidRPr="00860E86" w14:paraId="5538CCBD" w14:textId="77777777" w:rsidTr="00A958F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33BE2D8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qPC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B7A46C5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BAX-F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CF9C64A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TCAGGATGCGTCCACCAAGAAG</w:t>
            </w:r>
          </w:p>
        </w:tc>
      </w:tr>
      <w:tr w:rsidR="0025568E" w:rsidRPr="00860E86" w14:paraId="6A378A0B" w14:textId="77777777" w:rsidTr="00A958F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F134FEA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qPC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2EDBB5F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BAX-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539ECA1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TGTGTCCACGGCGGCAATCATC</w:t>
            </w:r>
          </w:p>
        </w:tc>
      </w:tr>
      <w:tr w:rsidR="0025568E" w:rsidRPr="00860E86" w14:paraId="2723D7AF" w14:textId="77777777" w:rsidTr="00A958F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FB7B29E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qPCR</w:t>
            </w:r>
          </w:p>
          <w:p w14:paraId="754C4371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qPC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9C4438F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GADD45B -F</w:t>
            </w:r>
          </w:p>
          <w:p w14:paraId="49608204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GADD45B -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668AEB8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GCCAGGATCGCCTCACAGTGG</w:t>
            </w:r>
          </w:p>
          <w:p w14:paraId="49038576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GGATTTGCAGGGCGATGTCATC</w:t>
            </w:r>
          </w:p>
        </w:tc>
      </w:tr>
      <w:tr w:rsidR="0025568E" w:rsidRPr="00860E86" w14:paraId="575A2781" w14:textId="77777777" w:rsidTr="00A958F0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51629EB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RT-PC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E52F1F0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SPAG5-F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F186EA9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GAGAGGAGGTGACCCACCTTA</w:t>
            </w:r>
          </w:p>
        </w:tc>
      </w:tr>
      <w:tr w:rsidR="0025568E" w:rsidRPr="00860E86" w14:paraId="54682ACA" w14:textId="77777777" w:rsidTr="00860E86">
        <w:trPr>
          <w:trHeight w:val="68"/>
        </w:trPr>
        <w:tc>
          <w:tcPr>
            <w:tcW w:w="2840" w:type="dxa"/>
            <w:tcBorders>
              <w:top w:val="nil"/>
              <w:left w:val="nil"/>
              <w:right w:val="nil"/>
            </w:tcBorders>
          </w:tcPr>
          <w:p w14:paraId="38AA5F19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RT-PCR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14:paraId="7B0F16BF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SPAG5-R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14:paraId="0CE8A755" w14:textId="77777777" w:rsidR="0025568E" w:rsidRPr="00860E86" w:rsidRDefault="0025568E" w:rsidP="00860E8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60E86">
              <w:rPr>
                <w:rFonts w:ascii="Times New Roman" w:hAnsi="Times New Roman" w:cs="Times New Roman"/>
                <w:szCs w:val="21"/>
              </w:rPr>
              <w:t>GCTCTGGAACTTGATCATGAGTTT</w:t>
            </w:r>
          </w:p>
        </w:tc>
      </w:tr>
    </w:tbl>
    <w:p w14:paraId="3B3E6917" w14:textId="77777777" w:rsidR="0025568E" w:rsidRPr="006208CE" w:rsidRDefault="0025568E" w:rsidP="0025568E">
      <w:pPr>
        <w:rPr>
          <w:rFonts w:ascii="Times New Roman" w:hAnsi="Times New Roman" w:cs="Times New Roman"/>
          <w:sz w:val="16"/>
          <w:szCs w:val="16"/>
        </w:rPr>
      </w:pPr>
    </w:p>
    <w:p w14:paraId="7677C55D" w14:textId="77777777" w:rsidR="0025568E" w:rsidRPr="0025568E" w:rsidRDefault="0025568E"/>
    <w:sectPr w:rsidR="0025568E" w:rsidRPr="002556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F1954A" w14:textId="77777777" w:rsidR="008B23C6" w:rsidRDefault="008B23C6" w:rsidP="00BC6E5F">
      <w:r>
        <w:separator/>
      </w:r>
    </w:p>
  </w:endnote>
  <w:endnote w:type="continuationSeparator" w:id="0">
    <w:p w14:paraId="1271EBAB" w14:textId="77777777" w:rsidR="008B23C6" w:rsidRDefault="008B23C6" w:rsidP="00BC6E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457EFB" w14:textId="77777777" w:rsidR="008B23C6" w:rsidRDefault="008B23C6" w:rsidP="00BC6E5F">
      <w:r>
        <w:separator/>
      </w:r>
    </w:p>
  </w:footnote>
  <w:footnote w:type="continuationSeparator" w:id="0">
    <w:p w14:paraId="6605CD06" w14:textId="77777777" w:rsidR="008B23C6" w:rsidRDefault="008B23C6" w:rsidP="00BC6E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3DCF"/>
    <w:rsid w:val="00084808"/>
    <w:rsid w:val="000F20ED"/>
    <w:rsid w:val="0025568E"/>
    <w:rsid w:val="003175A7"/>
    <w:rsid w:val="00493DCF"/>
    <w:rsid w:val="00574C0E"/>
    <w:rsid w:val="005B2685"/>
    <w:rsid w:val="006040A9"/>
    <w:rsid w:val="00767205"/>
    <w:rsid w:val="00860E86"/>
    <w:rsid w:val="008B23C6"/>
    <w:rsid w:val="008B5626"/>
    <w:rsid w:val="009614AF"/>
    <w:rsid w:val="00981ECA"/>
    <w:rsid w:val="00993CAF"/>
    <w:rsid w:val="00A11ED9"/>
    <w:rsid w:val="00A35DCC"/>
    <w:rsid w:val="00AF0C07"/>
    <w:rsid w:val="00B855AB"/>
    <w:rsid w:val="00BC6E5F"/>
    <w:rsid w:val="00C13A39"/>
    <w:rsid w:val="00F32771"/>
    <w:rsid w:val="00FD3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FE76D0"/>
  <w15:docId w15:val="{9613E11E-C46A-4FFA-97B8-1F891BCCB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6E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6E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6E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6E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6E5F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rsid w:val="00BC6E5F"/>
    <w:pPr>
      <w:spacing w:line="480" w:lineRule="auto"/>
      <w:jc w:val="left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BC6E5F"/>
    <w:rPr>
      <w:rFonts w:ascii="Arial" w:hAnsi="Arial" w:cs="Arial"/>
      <w:noProof/>
      <w:sz w:val="24"/>
    </w:rPr>
  </w:style>
  <w:style w:type="table" w:styleId="a7">
    <w:name w:val="Table Grid"/>
    <w:basedOn w:val="a1"/>
    <w:uiPriority w:val="59"/>
    <w:unhideWhenUsed/>
    <w:rsid w:val="00BC6E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Li Yingwei</cp:lastModifiedBy>
  <cp:revision>30</cp:revision>
  <dcterms:created xsi:type="dcterms:W3CDTF">2021-11-25T07:17:00Z</dcterms:created>
  <dcterms:modified xsi:type="dcterms:W3CDTF">2022-02-09T10:27:00Z</dcterms:modified>
</cp:coreProperties>
</file>